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F126C" w14:textId="77777777" w:rsidR="007B431E" w:rsidRDefault="007B431E" w:rsidP="007B431E">
      <w:pPr>
        <w:shd w:val="clear" w:color="auto" w:fill="FFFFFF"/>
        <w:spacing w:after="24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color w:val="222222"/>
          <w:kern w:val="0"/>
          <w:lang w:val="en-US" w:eastAsia="pt-BR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222222"/>
          <w:kern w:val="0"/>
          <w:lang w:val="en-US" w:eastAsia="pt-BR"/>
          <w14:ligatures w14:val="none"/>
        </w:rPr>
        <w:t>Supplementaty</w:t>
      </w:r>
      <w:proofErr w:type="spellEnd"/>
      <w:r>
        <w:rPr>
          <w:rFonts w:ascii="Times New Roman" w:eastAsia="Times New Roman" w:hAnsi="Times New Roman" w:cs="Times New Roman"/>
          <w:b/>
          <w:bCs/>
          <w:color w:val="222222"/>
          <w:kern w:val="0"/>
          <w:lang w:val="en-US" w:eastAsia="pt-BR"/>
          <w14:ligatures w14:val="none"/>
        </w:rPr>
        <w:t xml:space="preserve"> Material</w:t>
      </w:r>
    </w:p>
    <w:p w14:paraId="68827699" w14:textId="77777777" w:rsidR="007B431E" w:rsidRPr="003E6445" w:rsidRDefault="007B431E" w:rsidP="007B431E">
      <w:pPr>
        <w:shd w:val="clear" w:color="auto" w:fill="FFFFFF"/>
        <w:spacing w:after="240" w:line="360" w:lineRule="auto"/>
        <w:jc w:val="both"/>
        <w:outlineLvl w:val="1"/>
        <w:rPr>
          <w:rFonts w:ascii="Times New Roman" w:eastAsia="Times New Roman" w:hAnsi="Times New Roman" w:cs="Times New Roman"/>
          <w:color w:val="222222"/>
          <w:kern w:val="0"/>
          <w:lang w:val="en-US" w:eastAsia="pt-BR"/>
          <w14:ligatures w14:val="none"/>
        </w:rPr>
      </w:pPr>
      <w:r w:rsidRPr="00560B29">
        <w:rPr>
          <w:rFonts w:ascii="Times New Roman" w:hAnsi="Times New Roman" w:cs="Times New Roman"/>
          <w:lang w:val="en-US"/>
        </w:rPr>
        <w:t>Our analysis revealed significant regional disparities in early diagnosis rates. The South and Southeast regions generally performed better, with São Paulo (67.8%), Rio Grande do Sul (65.3%), and Santa Catarina (63.9%) exceeding the 60% threshold. In contrast, most Northern states fell below this benchmark, with Amapá (42.1%) and Roraima (44.8%) showing the lowest proportions of early-stage diagnoses. Among Northeastern states, only Ceará (61.2%) and Pernambuco (60.7%) achieved the threshold. These findings highlight areas where focused early detection initiatives are most urgently needed to improve breast cancer outcomes and align with GBCI Pillar 1 objectives [3,4].</w:t>
      </w:r>
      <w:r>
        <w:rPr>
          <w:rFonts w:ascii="Times New Roman" w:hAnsi="Times New Roman" w:cs="Times New Roman"/>
          <w:lang w:val="en-US"/>
        </w:rPr>
        <w:t xml:space="preserve"> This results we can find in the supplementary material (Table S1)</w:t>
      </w:r>
    </w:p>
    <w:p w14:paraId="700CC2B7" w14:textId="77777777" w:rsidR="007B431E" w:rsidRPr="003E6445" w:rsidRDefault="007B431E" w:rsidP="007B431E">
      <w:pPr>
        <w:pStyle w:val="Ttulo1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3E6445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S1</w:t>
      </w:r>
      <w:r w:rsidRPr="003E6445">
        <w:rPr>
          <w:rFonts w:ascii="Times New Roman" w:hAnsi="Times New Roman" w:cs="Times New Roman"/>
          <w:color w:val="auto"/>
          <w:sz w:val="20"/>
          <w:szCs w:val="20"/>
          <w:lang w:val="en-US"/>
        </w:rPr>
        <w:t>: Distribution of Breast Cancer Cases by Clinical Stage and Achievement of GBCI 60% Threshold Across Brazilian States (2017-2022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984"/>
        <w:gridCol w:w="1547"/>
      </w:tblGrid>
      <w:tr w:rsidR="007B431E" w:rsidRPr="0018027F" w14:paraId="5570EA9C" w14:textId="77777777" w:rsidTr="00C16F70">
        <w:tc>
          <w:tcPr>
            <w:tcW w:w="2830" w:type="dxa"/>
          </w:tcPr>
          <w:p w14:paraId="3496DF57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derative</w:t>
            </w:r>
            <w:proofErr w:type="spellEnd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nit</w:t>
            </w:r>
          </w:p>
        </w:tc>
        <w:tc>
          <w:tcPr>
            <w:tcW w:w="2127" w:type="dxa"/>
          </w:tcPr>
          <w:p w14:paraId="1B02E5FF" w14:textId="77777777" w:rsidR="007B431E" w:rsidRPr="003E6445" w:rsidRDefault="007B431E" w:rsidP="00C16F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  <w:proofErr w:type="spellEnd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-II (%)</w:t>
            </w:r>
          </w:p>
        </w:tc>
        <w:tc>
          <w:tcPr>
            <w:tcW w:w="1984" w:type="dxa"/>
          </w:tcPr>
          <w:p w14:paraId="593E35DC" w14:textId="77777777" w:rsidR="007B431E" w:rsidRPr="003E6445" w:rsidRDefault="007B431E" w:rsidP="00C16F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  <w:proofErr w:type="spellEnd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II-IV (%)</w:t>
            </w:r>
          </w:p>
        </w:tc>
        <w:tc>
          <w:tcPr>
            <w:tcW w:w="1547" w:type="dxa"/>
          </w:tcPr>
          <w:p w14:paraId="42A52B0A" w14:textId="77777777" w:rsidR="007B431E" w:rsidRPr="003E6445" w:rsidRDefault="007B431E" w:rsidP="00C16F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ets</w:t>
            </w:r>
            <w:proofErr w:type="spellEnd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BCI </w:t>
            </w: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shold</w:t>
            </w:r>
            <w:proofErr w:type="spellEnd"/>
          </w:p>
        </w:tc>
      </w:tr>
      <w:tr w:rsidR="007B431E" w:rsidRPr="0018027F" w14:paraId="36C27F55" w14:textId="77777777" w:rsidTr="00C16F70">
        <w:tc>
          <w:tcPr>
            <w:tcW w:w="2830" w:type="dxa"/>
          </w:tcPr>
          <w:p w14:paraId="67E5438D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rthern </w:t>
            </w: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2127" w:type="dxa"/>
          </w:tcPr>
          <w:p w14:paraId="615D731A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984" w:type="dxa"/>
          </w:tcPr>
          <w:p w14:paraId="5915A873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547" w:type="dxa"/>
          </w:tcPr>
          <w:p w14:paraId="2EEC3538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5690BD54" w14:textId="77777777" w:rsidTr="00C16F70">
        <w:tc>
          <w:tcPr>
            <w:tcW w:w="2830" w:type="dxa"/>
          </w:tcPr>
          <w:p w14:paraId="5E9BBF7C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ndônia</w:t>
            </w:r>
          </w:p>
        </w:tc>
        <w:tc>
          <w:tcPr>
            <w:tcW w:w="2127" w:type="dxa"/>
          </w:tcPr>
          <w:p w14:paraId="180DEF8F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1984" w:type="dxa"/>
          </w:tcPr>
          <w:p w14:paraId="69AC0FEC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1547" w:type="dxa"/>
          </w:tcPr>
          <w:p w14:paraId="08EBBBD0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5C71C420" w14:textId="77777777" w:rsidTr="00C16F70">
        <w:tc>
          <w:tcPr>
            <w:tcW w:w="2830" w:type="dxa"/>
          </w:tcPr>
          <w:p w14:paraId="09BC2426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re</w:t>
            </w:r>
          </w:p>
        </w:tc>
        <w:tc>
          <w:tcPr>
            <w:tcW w:w="2127" w:type="dxa"/>
          </w:tcPr>
          <w:p w14:paraId="11C3771C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1984" w:type="dxa"/>
          </w:tcPr>
          <w:p w14:paraId="12BD3495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547" w:type="dxa"/>
          </w:tcPr>
          <w:p w14:paraId="7F96EF93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2E7199F0" w14:textId="77777777" w:rsidTr="00C16F70">
        <w:tc>
          <w:tcPr>
            <w:tcW w:w="2830" w:type="dxa"/>
          </w:tcPr>
          <w:p w14:paraId="137DE4DB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azonas</w:t>
            </w:r>
          </w:p>
        </w:tc>
        <w:tc>
          <w:tcPr>
            <w:tcW w:w="2127" w:type="dxa"/>
          </w:tcPr>
          <w:p w14:paraId="5FC1683E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1984" w:type="dxa"/>
          </w:tcPr>
          <w:p w14:paraId="19C905B1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547" w:type="dxa"/>
          </w:tcPr>
          <w:p w14:paraId="4FEC11BF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268E940C" w14:textId="77777777" w:rsidTr="00C16F70">
        <w:tc>
          <w:tcPr>
            <w:tcW w:w="2830" w:type="dxa"/>
          </w:tcPr>
          <w:p w14:paraId="572B65F3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raima</w:t>
            </w:r>
          </w:p>
        </w:tc>
        <w:tc>
          <w:tcPr>
            <w:tcW w:w="2127" w:type="dxa"/>
          </w:tcPr>
          <w:p w14:paraId="36F30C58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1984" w:type="dxa"/>
          </w:tcPr>
          <w:p w14:paraId="252D697B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547" w:type="dxa"/>
          </w:tcPr>
          <w:p w14:paraId="5A346188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5594819E" w14:textId="77777777" w:rsidTr="00C16F70">
        <w:tc>
          <w:tcPr>
            <w:tcW w:w="2830" w:type="dxa"/>
          </w:tcPr>
          <w:p w14:paraId="46D24A94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á</w:t>
            </w:r>
          </w:p>
        </w:tc>
        <w:tc>
          <w:tcPr>
            <w:tcW w:w="2127" w:type="dxa"/>
          </w:tcPr>
          <w:p w14:paraId="0C83EEC7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1984" w:type="dxa"/>
          </w:tcPr>
          <w:p w14:paraId="3C6C080F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1547" w:type="dxa"/>
          </w:tcPr>
          <w:p w14:paraId="177DF108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270866F5" w14:textId="77777777" w:rsidTr="00C16F70">
        <w:tc>
          <w:tcPr>
            <w:tcW w:w="2830" w:type="dxa"/>
          </w:tcPr>
          <w:p w14:paraId="3D3D6FB4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apá</w:t>
            </w:r>
          </w:p>
        </w:tc>
        <w:tc>
          <w:tcPr>
            <w:tcW w:w="2127" w:type="dxa"/>
          </w:tcPr>
          <w:p w14:paraId="78F3160B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984" w:type="dxa"/>
          </w:tcPr>
          <w:p w14:paraId="20A1930B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1547" w:type="dxa"/>
          </w:tcPr>
          <w:p w14:paraId="7192C7D0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0858B334" w14:textId="77777777" w:rsidTr="00C16F70">
        <w:tc>
          <w:tcPr>
            <w:tcW w:w="2830" w:type="dxa"/>
          </w:tcPr>
          <w:p w14:paraId="08628A2B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cantins</w:t>
            </w:r>
          </w:p>
        </w:tc>
        <w:tc>
          <w:tcPr>
            <w:tcW w:w="2127" w:type="dxa"/>
          </w:tcPr>
          <w:p w14:paraId="475B39D6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984" w:type="dxa"/>
          </w:tcPr>
          <w:p w14:paraId="11C692A6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1547" w:type="dxa"/>
          </w:tcPr>
          <w:p w14:paraId="09F49DDC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38E5B0EF" w14:textId="77777777" w:rsidTr="00C16F70">
        <w:tc>
          <w:tcPr>
            <w:tcW w:w="2830" w:type="dxa"/>
          </w:tcPr>
          <w:p w14:paraId="4DDF80CC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west</w:t>
            </w:r>
            <w:proofErr w:type="spellEnd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2127" w:type="dxa"/>
          </w:tcPr>
          <w:p w14:paraId="125CE0B6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1984" w:type="dxa"/>
          </w:tcPr>
          <w:p w14:paraId="10256E5A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1547" w:type="dxa"/>
          </w:tcPr>
          <w:p w14:paraId="07072A12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0F9C8A94" w14:textId="77777777" w:rsidTr="00C16F70">
        <w:tc>
          <w:tcPr>
            <w:tcW w:w="2830" w:type="dxa"/>
          </w:tcPr>
          <w:p w14:paraId="5EC183BC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o Grosso do Sul</w:t>
            </w:r>
          </w:p>
        </w:tc>
        <w:tc>
          <w:tcPr>
            <w:tcW w:w="2127" w:type="dxa"/>
          </w:tcPr>
          <w:p w14:paraId="40E7A501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984" w:type="dxa"/>
          </w:tcPr>
          <w:p w14:paraId="11B1EBD0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547" w:type="dxa"/>
          </w:tcPr>
          <w:p w14:paraId="71B032DF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0F331773" w14:textId="77777777" w:rsidTr="00C16F70">
        <w:tc>
          <w:tcPr>
            <w:tcW w:w="2830" w:type="dxa"/>
          </w:tcPr>
          <w:p w14:paraId="037D0318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o Grosso</w:t>
            </w:r>
          </w:p>
        </w:tc>
        <w:tc>
          <w:tcPr>
            <w:tcW w:w="2127" w:type="dxa"/>
          </w:tcPr>
          <w:p w14:paraId="6DEC7374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984" w:type="dxa"/>
          </w:tcPr>
          <w:p w14:paraId="23160AC6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1547" w:type="dxa"/>
          </w:tcPr>
          <w:p w14:paraId="1FA81B7C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2F9CE127" w14:textId="77777777" w:rsidTr="00C16F70">
        <w:tc>
          <w:tcPr>
            <w:tcW w:w="2830" w:type="dxa"/>
          </w:tcPr>
          <w:p w14:paraId="3617617B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iás</w:t>
            </w:r>
          </w:p>
        </w:tc>
        <w:tc>
          <w:tcPr>
            <w:tcW w:w="2127" w:type="dxa"/>
          </w:tcPr>
          <w:p w14:paraId="3A038932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1984" w:type="dxa"/>
          </w:tcPr>
          <w:p w14:paraId="34B31104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547" w:type="dxa"/>
          </w:tcPr>
          <w:p w14:paraId="54A095BA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3248C9CB" w14:textId="77777777" w:rsidTr="00C16F70">
        <w:tc>
          <w:tcPr>
            <w:tcW w:w="2830" w:type="dxa"/>
          </w:tcPr>
          <w:p w14:paraId="3076742E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to Federal</w:t>
            </w:r>
          </w:p>
        </w:tc>
        <w:tc>
          <w:tcPr>
            <w:tcW w:w="2127" w:type="dxa"/>
          </w:tcPr>
          <w:p w14:paraId="4B53C879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984" w:type="dxa"/>
          </w:tcPr>
          <w:p w14:paraId="683EB9E6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1547" w:type="dxa"/>
          </w:tcPr>
          <w:p w14:paraId="496E94A1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B431E" w:rsidRPr="0018027F" w14:paraId="4CAFD575" w14:textId="77777777" w:rsidTr="00C16F70">
        <w:tc>
          <w:tcPr>
            <w:tcW w:w="2830" w:type="dxa"/>
          </w:tcPr>
          <w:p w14:paraId="2D723A67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east</w:t>
            </w:r>
            <w:proofErr w:type="spellEnd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2127" w:type="dxa"/>
          </w:tcPr>
          <w:p w14:paraId="12374A1A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1984" w:type="dxa"/>
          </w:tcPr>
          <w:p w14:paraId="6E228243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547" w:type="dxa"/>
          </w:tcPr>
          <w:p w14:paraId="3CEC34BC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B431E" w:rsidRPr="0018027F" w14:paraId="04B3493C" w14:textId="77777777" w:rsidTr="00C16F70">
        <w:tc>
          <w:tcPr>
            <w:tcW w:w="2830" w:type="dxa"/>
          </w:tcPr>
          <w:p w14:paraId="109CB615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as Gerais</w:t>
            </w:r>
          </w:p>
        </w:tc>
        <w:tc>
          <w:tcPr>
            <w:tcW w:w="2127" w:type="dxa"/>
          </w:tcPr>
          <w:p w14:paraId="67020F87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1984" w:type="dxa"/>
          </w:tcPr>
          <w:p w14:paraId="551AAE52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1547" w:type="dxa"/>
          </w:tcPr>
          <w:p w14:paraId="7B9E586D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12759680" w14:textId="77777777" w:rsidTr="00C16F70">
        <w:tc>
          <w:tcPr>
            <w:tcW w:w="2830" w:type="dxa"/>
          </w:tcPr>
          <w:p w14:paraId="6D0D2B08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pírito Santo</w:t>
            </w:r>
          </w:p>
        </w:tc>
        <w:tc>
          <w:tcPr>
            <w:tcW w:w="2127" w:type="dxa"/>
          </w:tcPr>
          <w:p w14:paraId="2D38C080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1984" w:type="dxa"/>
          </w:tcPr>
          <w:p w14:paraId="753DCC3B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547" w:type="dxa"/>
          </w:tcPr>
          <w:p w14:paraId="5ED0FC8D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6283958B" w14:textId="77777777" w:rsidTr="00C16F70">
        <w:tc>
          <w:tcPr>
            <w:tcW w:w="2830" w:type="dxa"/>
          </w:tcPr>
          <w:p w14:paraId="441B67D8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o de Janeiro</w:t>
            </w:r>
          </w:p>
        </w:tc>
        <w:tc>
          <w:tcPr>
            <w:tcW w:w="2127" w:type="dxa"/>
          </w:tcPr>
          <w:p w14:paraId="6A6B9DE9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984" w:type="dxa"/>
          </w:tcPr>
          <w:p w14:paraId="3D95E8AF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1547" w:type="dxa"/>
          </w:tcPr>
          <w:p w14:paraId="3B0C50C6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2ADD7FAA" w14:textId="77777777" w:rsidTr="00C16F70">
        <w:tc>
          <w:tcPr>
            <w:tcW w:w="2830" w:type="dxa"/>
          </w:tcPr>
          <w:p w14:paraId="6D0CD8A0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ão Paulo</w:t>
            </w:r>
          </w:p>
        </w:tc>
        <w:tc>
          <w:tcPr>
            <w:tcW w:w="2127" w:type="dxa"/>
          </w:tcPr>
          <w:p w14:paraId="20DF57E1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984" w:type="dxa"/>
          </w:tcPr>
          <w:p w14:paraId="333B1FD7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547" w:type="dxa"/>
          </w:tcPr>
          <w:p w14:paraId="7E41516B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B431E" w:rsidRPr="0018027F" w14:paraId="7CC483FC" w14:textId="77777777" w:rsidTr="00C16F70">
        <w:tc>
          <w:tcPr>
            <w:tcW w:w="2830" w:type="dxa"/>
          </w:tcPr>
          <w:p w14:paraId="0E777819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uth </w:t>
            </w: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2127" w:type="dxa"/>
          </w:tcPr>
          <w:p w14:paraId="18471AAC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984" w:type="dxa"/>
          </w:tcPr>
          <w:p w14:paraId="7AD6E5D0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547" w:type="dxa"/>
          </w:tcPr>
          <w:p w14:paraId="213B58A5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B431E" w:rsidRPr="0018027F" w14:paraId="165D0EE5" w14:textId="77777777" w:rsidTr="00C16F70">
        <w:tc>
          <w:tcPr>
            <w:tcW w:w="2830" w:type="dxa"/>
          </w:tcPr>
          <w:p w14:paraId="1A0856C8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ná</w:t>
            </w:r>
          </w:p>
        </w:tc>
        <w:tc>
          <w:tcPr>
            <w:tcW w:w="2127" w:type="dxa"/>
          </w:tcPr>
          <w:p w14:paraId="4CF5F047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984" w:type="dxa"/>
          </w:tcPr>
          <w:p w14:paraId="120FA16C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547" w:type="dxa"/>
          </w:tcPr>
          <w:p w14:paraId="7CB0669A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B431E" w:rsidRPr="0018027F" w14:paraId="23D34F3B" w14:textId="77777777" w:rsidTr="00C16F70">
        <w:tc>
          <w:tcPr>
            <w:tcW w:w="2830" w:type="dxa"/>
          </w:tcPr>
          <w:p w14:paraId="0B111EB8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ta Catarina</w:t>
            </w:r>
          </w:p>
        </w:tc>
        <w:tc>
          <w:tcPr>
            <w:tcW w:w="2127" w:type="dxa"/>
          </w:tcPr>
          <w:p w14:paraId="2AD41CD0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1984" w:type="dxa"/>
          </w:tcPr>
          <w:p w14:paraId="2662123C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547" w:type="dxa"/>
          </w:tcPr>
          <w:p w14:paraId="1B6243E4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B431E" w:rsidRPr="0018027F" w14:paraId="748A6DBB" w14:textId="77777777" w:rsidTr="00C16F70">
        <w:tc>
          <w:tcPr>
            <w:tcW w:w="2830" w:type="dxa"/>
          </w:tcPr>
          <w:p w14:paraId="7C935642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o Grande do Sul</w:t>
            </w:r>
          </w:p>
        </w:tc>
        <w:tc>
          <w:tcPr>
            <w:tcW w:w="2127" w:type="dxa"/>
          </w:tcPr>
          <w:p w14:paraId="3B611B49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984" w:type="dxa"/>
          </w:tcPr>
          <w:p w14:paraId="17609C5C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1547" w:type="dxa"/>
          </w:tcPr>
          <w:p w14:paraId="705B2AEB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B431E" w:rsidRPr="0018027F" w14:paraId="30D6BC57" w14:textId="77777777" w:rsidTr="00C16F70">
        <w:tc>
          <w:tcPr>
            <w:tcW w:w="2830" w:type="dxa"/>
          </w:tcPr>
          <w:p w14:paraId="7DA0A294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east</w:t>
            </w:r>
            <w:proofErr w:type="spellEnd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2127" w:type="dxa"/>
          </w:tcPr>
          <w:p w14:paraId="168A0D84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984" w:type="dxa"/>
          </w:tcPr>
          <w:p w14:paraId="49353D45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547" w:type="dxa"/>
          </w:tcPr>
          <w:p w14:paraId="1A7C6260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34B5215B" w14:textId="77777777" w:rsidTr="00C16F70">
        <w:tc>
          <w:tcPr>
            <w:tcW w:w="2830" w:type="dxa"/>
          </w:tcPr>
          <w:p w14:paraId="390429AD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anhão</w:t>
            </w:r>
          </w:p>
        </w:tc>
        <w:tc>
          <w:tcPr>
            <w:tcW w:w="2127" w:type="dxa"/>
          </w:tcPr>
          <w:p w14:paraId="6FBFA40B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984" w:type="dxa"/>
          </w:tcPr>
          <w:p w14:paraId="26051DCD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1547" w:type="dxa"/>
          </w:tcPr>
          <w:p w14:paraId="2D551937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399EAEBC" w14:textId="77777777" w:rsidTr="00C16F70">
        <w:tc>
          <w:tcPr>
            <w:tcW w:w="2830" w:type="dxa"/>
          </w:tcPr>
          <w:p w14:paraId="23CD79C0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auí</w:t>
            </w:r>
          </w:p>
        </w:tc>
        <w:tc>
          <w:tcPr>
            <w:tcW w:w="2127" w:type="dxa"/>
          </w:tcPr>
          <w:p w14:paraId="1CC47E7D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1984" w:type="dxa"/>
          </w:tcPr>
          <w:p w14:paraId="39353CAE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547" w:type="dxa"/>
          </w:tcPr>
          <w:p w14:paraId="4A65ACB0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417DD108" w14:textId="77777777" w:rsidTr="00C16F70">
        <w:tc>
          <w:tcPr>
            <w:tcW w:w="2830" w:type="dxa"/>
          </w:tcPr>
          <w:p w14:paraId="17A23120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ará</w:t>
            </w:r>
          </w:p>
        </w:tc>
        <w:tc>
          <w:tcPr>
            <w:tcW w:w="2127" w:type="dxa"/>
          </w:tcPr>
          <w:p w14:paraId="44434F66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984" w:type="dxa"/>
          </w:tcPr>
          <w:p w14:paraId="6549CD6D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547" w:type="dxa"/>
          </w:tcPr>
          <w:p w14:paraId="5B5AB27A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B431E" w:rsidRPr="0018027F" w14:paraId="6F950FE1" w14:textId="77777777" w:rsidTr="00C16F70">
        <w:tc>
          <w:tcPr>
            <w:tcW w:w="2830" w:type="dxa"/>
          </w:tcPr>
          <w:p w14:paraId="12C8EA2A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o Grande do Norte</w:t>
            </w:r>
          </w:p>
        </w:tc>
        <w:tc>
          <w:tcPr>
            <w:tcW w:w="2127" w:type="dxa"/>
          </w:tcPr>
          <w:p w14:paraId="40CC00F5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1984" w:type="dxa"/>
          </w:tcPr>
          <w:p w14:paraId="6D4D9D94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547" w:type="dxa"/>
          </w:tcPr>
          <w:p w14:paraId="55A32A27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1D688C0E" w14:textId="77777777" w:rsidTr="00C16F70">
        <w:tc>
          <w:tcPr>
            <w:tcW w:w="2830" w:type="dxa"/>
          </w:tcPr>
          <w:p w14:paraId="448F124A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íba</w:t>
            </w:r>
          </w:p>
        </w:tc>
        <w:tc>
          <w:tcPr>
            <w:tcW w:w="2127" w:type="dxa"/>
          </w:tcPr>
          <w:p w14:paraId="3FBD7BC5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1984" w:type="dxa"/>
          </w:tcPr>
          <w:p w14:paraId="63421B11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1547" w:type="dxa"/>
          </w:tcPr>
          <w:p w14:paraId="7A154798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4A269BF1" w14:textId="77777777" w:rsidTr="00C16F70">
        <w:tc>
          <w:tcPr>
            <w:tcW w:w="2830" w:type="dxa"/>
          </w:tcPr>
          <w:p w14:paraId="4ED1B5E6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nambuco</w:t>
            </w:r>
          </w:p>
        </w:tc>
        <w:tc>
          <w:tcPr>
            <w:tcW w:w="2127" w:type="dxa"/>
          </w:tcPr>
          <w:p w14:paraId="5E3C16F6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1984" w:type="dxa"/>
          </w:tcPr>
          <w:p w14:paraId="4249D679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547" w:type="dxa"/>
          </w:tcPr>
          <w:p w14:paraId="25B5CA82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B431E" w:rsidRPr="0018027F" w14:paraId="4F974F9C" w14:textId="77777777" w:rsidTr="00C16F70">
        <w:tc>
          <w:tcPr>
            <w:tcW w:w="2830" w:type="dxa"/>
          </w:tcPr>
          <w:p w14:paraId="463947AA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goas</w:t>
            </w:r>
          </w:p>
        </w:tc>
        <w:tc>
          <w:tcPr>
            <w:tcW w:w="2127" w:type="dxa"/>
          </w:tcPr>
          <w:p w14:paraId="1E7F19CE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984" w:type="dxa"/>
          </w:tcPr>
          <w:p w14:paraId="0D0DAD89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1547" w:type="dxa"/>
          </w:tcPr>
          <w:p w14:paraId="60C70F00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70C88787" w14:textId="77777777" w:rsidTr="00C16F70">
        <w:tc>
          <w:tcPr>
            <w:tcW w:w="2830" w:type="dxa"/>
          </w:tcPr>
          <w:p w14:paraId="7AD600FD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gipe</w:t>
            </w:r>
          </w:p>
        </w:tc>
        <w:tc>
          <w:tcPr>
            <w:tcW w:w="2127" w:type="dxa"/>
          </w:tcPr>
          <w:p w14:paraId="7EF0EAA2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1984" w:type="dxa"/>
          </w:tcPr>
          <w:p w14:paraId="7B664B4C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1547" w:type="dxa"/>
          </w:tcPr>
          <w:p w14:paraId="1E63ABF5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5E30C462" w14:textId="77777777" w:rsidTr="00C16F70">
        <w:tc>
          <w:tcPr>
            <w:tcW w:w="2830" w:type="dxa"/>
          </w:tcPr>
          <w:p w14:paraId="580448B7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hia</w:t>
            </w:r>
          </w:p>
        </w:tc>
        <w:tc>
          <w:tcPr>
            <w:tcW w:w="2127" w:type="dxa"/>
          </w:tcPr>
          <w:p w14:paraId="37668C4B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1984" w:type="dxa"/>
          </w:tcPr>
          <w:p w14:paraId="7420DDBA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547" w:type="dxa"/>
          </w:tcPr>
          <w:p w14:paraId="2BE72986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B431E" w:rsidRPr="0018027F" w14:paraId="549AA808" w14:textId="77777777" w:rsidTr="00C16F70">
        <w:tc>
          <w:tcPr>
            <w:tcW w:w="2830" w:type="dxa"/>
          </w:tcPr>
          <w:p w14:paraId="0FEAC11E" w14:textId="77777777" w:rsidR="007B431E" w:rsidRPr="003E6445" w:rsidRDefault="007B431E" w:rsidP="00C16F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zil</w:t>
            </w:r>
            <w:proofErr w:type="spellEnd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ational </w:t>
            </w:r>
            <w:proofErr w:type="spellStart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  <w:proofErr w:type="spellEnd"/>
            <w:r w:rsidRPr="003E6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BFF4363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1984" w:type="dxa"/>
          </w:tcPr>
          <w:p w14:paraId="4AC8FC3D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1547" w:type="dxa"/>
          </w:tcPr>
          <w:p w14:paraId="1B8190BF" w14:textId="77777777" w:rsidR="007B431E" w:rsidRPr="0018027F" w:rsidRDefault="007B431E" w:rsidP="00C16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4C2D2108" w14:textId="77777777" w:rsidR="00290517" w:rsidRDefault="00290517"/>
    <w:sectPr w:rsidR="00290517" w:rsidSect="001A047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1E"/>
    <w:rsid w:val="00017C2E"/>
    <w:rsid w:val="000617FF"/>
    <w:rsid w:val="000C2CA4"/>
    <w:rsid w:val="001A047A"/>
    <w:rsid w:val="00280BEE"/>
    <w:rsid w:val="00290517"/>
    <w:rsid w:val="002F5431"/>
    <w:rsid w:val="00354871"/>
    <w:rsid w:val="00554145"/>
    <w:rsid w:val="005714D1"/>
    <w:rsid w:val="00630E0A"/>
    <w:rsid w:val="006546A6"/>
    <w:rsid w:val="00680C90"/>
    <w:rsid w:val="0068222A"/>
    <w:rsid w:val="00695DCA"/>
    <w:rsid w:val="006B1F9E"/>
    <w:rsid w:val="007B431E"/>
    <w:rsid w:val="007F78E6"/>
    <w:rsid w:val="00852328"/>
    <w:rsid w:val="008C6D4B"/>
    <w:rsid w:val="00964CCE"/>
    <w:rsid w:val="00983B01"/>
    <w:rsid w:val="0099252D"/>
    <w:rsid w:val="009A05B3"/>
    <w:rsid w:val="00B138D2"/>
    <w:rsid w:val="00B46784"/>
    <w:rsid w:val="00B77E11"/>
    <w:rsid w:val="00C6032D"/>
    <w:rsid w:val="00D10D2C"/>
    <w:rsid w:val="00D354FA"/>
    <w:rsid w:val="00D95363"/>
    <w:rsid w:val="00DA6888"/>
    <w:rsid w:val="00DC1D03"/>
    <w:rsid w:val="00E05A12"/>
    <w:rsid w:val="00F04C2F"/>
    <w:rsid w:val="00F405D8"/>
    <w:rsid w:val="00F4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EB182E"/>
  <w15:chartTrackingRefBased/>
  <w15:docId w15:val="{0C5E3B40-B6DC-AC4D-80C8-AF230C36C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31E"/>
  </w:style>
  <w:style w:type="paragraph" w:styleId="Ttulo1">
    <w:name w:val="heading 1"/>
    <w:basedOn w:val="Normal"/>
    <w:next w:val="Normal"/>
    <w:link w:val="Ttulo1Char"/>
    <w:uiPriority w:val="9"/>
    <w:qFormat/>
    <w:rsid w:val="007B43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B4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B43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B43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B43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B43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B43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B43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B43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B43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B43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B43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B431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B431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B431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B431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B431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B431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B43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B43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B43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B43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B43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B431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B431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B431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B4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B431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B431E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7B431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63</Characters>
  <Application>Microsoft Office Word</Application>
  <DocSecurity>0</DocSecurity>
  <Lines>104</Lines>
  <Paragraphs>67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Antonini</dc:creator>
  <cp:keywords/>
  <dc:description/>
  <cp:lastModifiedBy>Marcelo Antonini</cp:lastModifiedBy>
  <cp:revision>1</cp:revision>
  <dcterms:created xsi:type="dcterms:W3CDTF">2025-05-08T20:55:00Z</dcterms:created>
  <dcterms:modified xsi:type="dcterms:W3CDTF">2025-05-08T20:56:00Z</dcterms:modified>
</cp:coreProperties>
</file>